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4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60"/>
        <w:gridCol w:w="4080"/>
        <w:gridCol w:w="4200"/>
        <w:gridCol w:w="3840"/>
      </w:tblGrid>
      <w:tr>
        <w:trPr/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per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rticipants (sample size)</w:t>
            </w:r>
          </w:p>
        </w:tc>
        <w:tc>
          <w:tcPr>
            <w:tcW w:w="4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vention ( and time of intervention)</w:t>
            </w:r>
          </w:p>
        </w:tc>
        <w:tc>
          <w:tcPr>
            <w:tcW w:w="42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in Outcome Measures (and time/s of follow up)</w:t>
            </w:r>
          </w:p>
        </w:tc>
        <w:tc>
          <w:tcPr>
            <w:tcW w:w="38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Jan </w:t>
            </w:r>
            <w:r>
              <w:rPr>
                <w:i/>
                <w:sz w:val="16"/>
              </w:rPr>
              <w:t>et al.,</w:t>
            </w:r>
            <w:r>
              <w:rPr>
                <w:sz w:val="16"/>
              </w:rPr>
              <w:t xml:space="preserve"> 20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ilateral  primary THR patients (58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parison of a 12 week home exercise programme (with phone calls and extra visits if necessary) versus control group (at least 1.5 years post operatively)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uscle strength. Walking speed.  Functional ability. Compliance.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Follow up: post intervention at 12 weeks)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xercise group showed significant within group pre-post intervention difference (P&lt;0.5), control group did not. Further analysis showed  “high compliance exercisers” showed significantly greater  (P&lt;.05) improvement in outcome measures than  “low compliance exercisers” and control.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Johnsson </w:t>
            </w:r>
            <w:r>
              <w:rPr>
                <w:i/>
                <w:sz w:val="16"/>
              </w:rPr>
              <w:t>et al.,</w:t>
            </w:r>
            <w:r>
              <w:rPr>
                <w:sz w:val="16"/>
              </w:rPr>
              <w:t xml:space="preserve"> 19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ilateral primary THR (30) patients.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tervention group received organised OPD PT exercises for 1-2 months versus control group (2 months post operatively)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Passive hip mobility. Maximum </w:t>
            </w:r>
            <w:r>
              <w:rPr>
                <w:i/>
                <w:sz w:val="16"/>
              </w:rPr>
              <w:t xml:space="preserve"> isometric </w:t>
            </w:r>
            <w:r>
              <w:rPr>
                <w:sz w:val="16"/>
              </w:rPr>
              <w:t>muscle strength. Limb length discrepancy. Walking speed. Trendelenberg. Limp. Walking supports. Stair climbing. Sitting &amp; rising from chair. ADL.  (Follow up: 6-8 wks post operatively and 6 months)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o significant differences between the groups for any of the outcome measurements.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Kaae </w:t>
            </w:r>
            <w:r>
              <w:rPr>
                <w:i/>
                <w:sz w:val="16"/>
              </w:rPr>
              <w:t>et al.,</w:t>
            </w:r>
            <w:r>
              <w:rPr>
                <w:sz w:val="16"/>
              </w:rPr>
              <w:t xml:space="preserve"> 19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Unilateral THR patients (26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 week intervention of OPD PT (mobility, gait and posture training plus any individual treatment needs) three times a week (5 weeks post operatively)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oint mobility. Hip Strength. Postural stability. Stamina in walking. Gait. Borg Scale. ADL questionnaire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Follow up: 2 ½  and 6 months post operatively)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fferences between gps  for stamina, gait,  security without sticks, ADL and Borg values, favouring intervention. No  differences for joint mobility, strength &amp; postural stability.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yberg and Kreuter, 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imary THR  patients (55)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 taught home training programme. Treatment groups had additional group training twice a week for 15 weeks.  Training included movement training, muscle training and walking exercises (8 weeks post operatively)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ACTAR instrument. Hip joint range of motion. Walking speed. Pain on activity. Quality of life. Opinion on training.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Follow up: post intervention at 6 months post operatively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significant differences were observed between the two groups in any of the measured variables.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Patterson </w:t>
            </w:r>
            <w:r>
              <w:rPr>
                <w:i/>
                <w:sz w:val="16"/>
              </w:rPr>
              <w:t>et al.,</w:t>
            </w:r>
            <w:r>
              <w:rPr>
                <w:sz w:val="16"/>
              </w:rPr>
              <w:t xml:space="preserve"> 19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ilateral or bilateral  primary female THR patients (20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parison of  intervention (exercise programme, including aerobic-dance routines, for three months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ersus control (6 months post operatively)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Exercise intensity. Treadmill test (Peak VO</w:t>
            </w:r>
            <w:r>
              <w:rPr>
                <w:sz w:val="16"/>
                <w:vertAlign w:val="subscript"/>
              </w:rPr>
              <w:t xml:space="preserve">2 </w:t>
            </w:r>
            <w:r>
              <w:rPr>
                <w:sz w:val="16"/>
              </w:rPr>
              <w:t>in ml/kg/min,</w:t>
            </w:r>
            <w:r>
              <w:rPr>
                <w:sz w:val="16"/>
                <w:vertAlign w:val="subscript"/>
              </w:rPr>
              <w:t xml:space="preserve"> </w:t>
            </w:r>
            <w:r>
              <w:rPr>
                <w:sz w:val="16"/>
              </w:rPr>
              <w:t xml:space="preserve"> Peak VO</w:t>
            </w:r>
            <w:r>
              <w:rPr>
                <w:sz w:val="16"/>
                <w:vertAlign w:val="subscript"/>
              </w:rPr>
              <w:t xml:space="preserve">2  </w:t>
            </w:r>
            <w:r>
              <w:rPr>
                <w:sz w:val="16"/>
              </w:rPr>
              <w:t>in</w:t>
            </w:r>
            <w:r>
              <w:rPr>
                <w:sz w:val="16"/>
                <w:vertAlign w:val="subscript"/>
              </w:rPr>
              <w:t xml:space="preserve"> </w:t>
            </w:r>
            <w:r>
              <w:rPr>
                <w:sz w:val="16"/>
              </w:rPr>
              <w:t xml:space="preserve"> Peak heart rate, Peak respiratory exchange ratio, Exercise duration, VO</w:t>
            </w:r>
            <w:r>
              <w:rPr>
                <w:sz w:val="16"/>
                <w:vertAlign w:val="subscript"/>
              </w:rPr>
              <w:t xml:space="preserve">2 </w:t>
            </w:r>
            <w:r>
              <w:rPr>
                <w:sz w:val="16"/>
              </w:rPr>
              <w:t>at anaerobic threshold, Peak lactate, VO</w:t>
            </w:r>
            <w:r>
              <w:rPr>
                <w:sz w:val="16"/>
                <w:vertAlign w:val="subscript"/>
              </w:rPr>
              <w:t xml:space="preserve">2 </w:t>
            </w:r>
            <w:r>
              <w:rPr>
                <w:sz w:val="16"/>
              </w:rPr>
              <w:t>at lactate threshold. Blood pressure. Heart rate.  ST segment displacement, end tidal CO</w:t>
            </w:r>
            <w:r>
              <w:rPr>
                <w:sz w:val="16"/>
                <w:vertAlign w:val="subscript"/>
              </w:rPr>
              <w:t xml:space="preserve">2 , </w:t>
            </w:r>
            <w:r>
              <w:rPr>
                <w:sz w:val="16"/>
              </w:rPr>
              <w:t>VC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>, VE anaerobic threshold. Borg scale. Walking speed. Body mass. Skin folds. Body fat. (Follow up: post intervention  at 3 months)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Peak VO</w:t>
            </w:r>
            <w:r>
              <w:rPr>
                <w:sz w:val="16"/>
                <w:vertAlign w:val="subscript"/>
              </w:rPr>
              <w:t xml:space="preserve">2 </w:t>
            </w:r>
            <w:r>
              <w:rPr>
                <w:sz w:val="16"/>
              </w:rPr>
              <w:t>increased in the intervention gp compared to baseline (p&lt;.05) but did not differ significantly from control. Intervention gp significantly increased their walking speed by 10.1% compared with baseline and control (p&lt;.05), and  also showed increased VO</w:t>
            </w:r>
            <w:r>
              <w:rPr>
                <w:sz w:val="16"/>
                <w:vertAlign w:val="subscript"/>
              </w:rPr>
              <w:t xml:space="preserve">2 </w:t>
            </w:r>
            <w:r>
              <w:rPr>
                <w:sz w:val="16"/>
              </w:rPr>
              <w:t>at lactate threshold (compared to baseline and control).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Suetta </w:t>
            </w:r>
            <w:r>
              <w:rPr>
                <w:i/>
                <w:sz w:val="16"/>
              </w:rPr>
              <w:t>et al.,</w:t>
            </w:r>
            <w:r>
              <w:rPr>
                <w:sz w:val="16"/>
              </w:rPr>
              <w:t xml:space="preserve"> 2004</w:t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Unilateral primary THR patients (36).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omparison of  3 groups.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 standard rehabilitation (SR) 1 h/d for for 12 wk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. standard rehabilitation plus unilateral strength training  3/wk for 12 wks(ST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. SR plus neuromuscular electrical stimulation (NMES) - this arm excluded from systematic review) (post operatively 1h/d for 12 wks)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Quadriceps muscle cross sectional area. 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ximal voluntary isometric quadriceps strength. Rapid muscle force development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MG to evaluate changes in muscle activation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Follow up: 5 and 12 weeks post operatively)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 the ST gp significant differences were observed in maximal isometric muscle strength (24% p&lt;.01); contractile rapid force development (26-45% p&lt;.05) and contractile impulse (27-32%, p &lt;.05). Mean EMG signal amplitude for vastus lateralis was larger in ST gp than SR gp at 5 and 12 weeks after surgery (p&lt;.05).  No within gp significant differences observed for the other gps. 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Sashika </w:t>
            </w:r>
            <w:r>
              <w:rPr>
                <w:i/>
                <w:sz w:val="16"/>
              </w:rPr>
              <w:t>et al.,</w:t>
            </w:r>
            <w:r>
              <w:rPr>
                <w:sz w:val="16"/>
              </w:rPr>
              <w:t xml:space="preserve"> 19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 patients -including revisions and re-revisions (23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wk home programme. 3 gps. Gp 1 = Range of motion &amp; low resistance isometric muscle strengthening . Gp 2 = all Gp 1 ex plus eccentric hip abductor muscle strengthening. Gp 3 = control ( Mean 26.4 months post operatively)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ange of hip motion. Muscle strength. Hip abductors Maximal isometric torque. Gait speed. Cadence. Japanese orthopaedic score. Compliance.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Follow up: post intervention at 6 weeks)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ignificant improvements within groups for maximum isometric torque (Gp 1 = p&lt;0.01 THR side; Gp 3 p&lt;.05 THR side and both sides for gp 2 p&lt;.01). Gait speed and cadence also improved within gps 1 and 2. 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udelle Jackson and Smith, 2004.</w:t>
            </w:r>
          </w:p>
        </w:tc>
        <w:tc>
          <w:tcPr>
            <w:tcW w:w="15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HR patients (34) 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2 groups for 8 week programme 4-12 months post surgery. Intervention = strength and postural stability exercises versus Traditional isometric and active range of movement ex  ( 4-12 months post operatively) </w:t>
            </w:r>
          </w:p>
        </w:tc>
        <w:tc>
          <w:tcPr>
            <w:tcW w:w="42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xford hip scores. Muscle strength. Postural stability. Fear of falling. Compliance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Follow up: post intervention at 8 weeks)</w:t>
            </w:r>
          </w:p>
        </w:tc>
        <w:tc>
          <w:tcPr>
            <w:tcW w:w="38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atistically significant results were observed for all outcome measures in the intervention gp, except fear of falling. No significant differences were observed within the traditional gp.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>
          <w:sz w:val="16"/>
        </w:rPr>
        <w:t>Key – THR =denotes total hip replacement; h/d= hour/day; OPD PT= out patient department Physiotherapy; Gp= group; ADL=activities of daily living.</w:t>
      </w:r>
    </w:p>
    <w:sectPr>
      <w:type w:val="nextPage"/>
      <w:pgSz w:orient="landscape" w:w="16838" w:h="11906"/>
      <w:pgMar w:left="1440" w:right="1440" w:gutter="0" w:header="0" w:top="977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3348"/>
        </w:tabs>
        <w:ind w:left="3348" w:hanging="1008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480" w:before="240" w:after="60"/>
      <w:outlineLvl w:val="2"/>
    </w:pPr>
    <w:rPr>
      <w:rFonts w:cs="Arial"/>
      <w:b/>
      <w:bCs/>
      <w:szCs w:val="26"/>
      <w:u w:val="single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5">
    <w:name w:val="WW8Num1z5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1">
    <w:name w:val="Style9"/>
    <w:basedOn w:val="Heading5"/>
    <w:qFormat/>
    <w:pPr>
      <w:numPr>
        <w:ilvl w:val="0"/>
        <w:numId w:val="2"/>
      </w:numPr>
      <w:spacing w:lineRule="auto" w:line="480"/>
    </w:pPr>
    <w:rPr>
      <w:sz w:val="24"/>
    </w:rPr>
  </w:style>
  <w:style w:type="paragraph" w:styleId="Style11">
    <w:name w:val="Style11"/>
    <w:basedOn w:val="Heading6"/>
    <w:qFormat/>
    <w:pPr>
      <w:numPr>
        <w:ilvl w:val="0"/>
        <w:numId w:val="2"/>
      </w:numPr>
    </w:pPr>
    <w:rPr>
      <w:b w:val="false"/>
      <w:i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08:05:00Z</dcterms:created>
  <dc:creator>Administrator</dc:creator>
  <dc:description/>
  <cp:keywords/>
  <dc:language>en-US</dc:language>
  <cp:lastModifiedBy>Administrator</cp:lastModifiedBy>
  <dcterms:modified xsi:type="dcterms:W3CDTF">2009-07-28T09:05:00Z</dcterms:modified>
  <cp:revision>3</cp:revision>
  <dc:subject/>
  <dc:title>Table 4</dc:title>
</cp:coreProperties>
</file>